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027" w:rsidRPr="00C46B73" w:rsidRDefault="00E4137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 Chicken vaccination s</w:t>
      </w:r>
      <w:r w:rsidR="00C46B73" w:rsidRPr="00C46B73">
        <w:rPr>
          <w:rFonts w:ascii="Times New Roman" w:hAnsi="Times New Roman" w:cs="Times New Roman"/>
          <w:b/>
          <w:sz w:val="24"/>
          <w:szCs w:val="24"/>
        </w:rPr>
        <w:t>chedule</w:t>
      </w:r>
      <w:r w:rsidR="003F3EF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C46B73" w:rsidRPr="00C46B73" w:rsidRDefault="00C46B73">
      <w:pPr>
        <w:rPr>
          <w:rFonts w:ascii="Times New Roman" w:hAnsi="Times New Roman" w:cs="Times New Roman"/>
        </w:rPr>
      </w:pP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2894"/>
        <w:gridCol w:w="2894"/>
        <w:gridCol w:w="1550"/>
        <w:gridCol w:w="1796"/>
      </w:tblGrid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ccine</w:t>
            </w:r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ute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ek's 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ek's Disease Vaccine (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pens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VI 988)</w:t>
            </w:r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day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cidiosis</w:t>
            </w:r>
            <w:proofErr w:type="spellEnd"/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racox</w:t>
            </w:r>
            <w:proofErr w:type="spellEnd"/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7 days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castle 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vac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DW (Clone 30)</w:t>
            </w:r>
          </w:p>
        </w:tc>
        <w:tc>
          <w:tcPr>
            <w:tcW w:w="1550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 weeks</w:t>
            </w:r>
          </w:p>
        </w:tc>
        <w:tc>
          <w:tcPr>
            <w:tcW w:w="1796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us Bronchitis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vac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B Primer (H120 and D274)</w:t>
            </w: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us 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sal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sine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r w:rsidRPr="00C46B73">
              <w:rPr>
                <w:rFonts w:ascii="Times New Roman" w:hAnsi="Times New Roman" w:cs="Times New Roman"/>
                <w:sz w:val="24"/>
                <w:szCs w:val="24"/>
              </w:rPr>
              <w:t>D78/IBD)</w:t>
            </w:r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6 weeks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en Anemia Virus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bilis</w:t>
            </w:r>
            <w:proofErr w:type="spellEnd"/>
            <w:r w:rsidRPr="00C46B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AV P4</w:t>
            </w:r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9 weeks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us 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ngotracheitis</w:t>
            </w:r>
            <w:proofErr w:type="spellEnd"/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vac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T</w:t>
            </w:r>
          </w:p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sbury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ain 146)</w:t>
            </w:r>
          </w:p>
        </w:tc>
        <w:tc>
          <w:tcPr>
            <w:tcW w:w="1550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2 weeks</w:t>
            </w:r>
          </w:p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 drops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us Bronchitis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bilis</w:t>
            </w:r>
            <w:proofErr w:type="spellEnd"/>
            <w:r w:rsidRPr="00C46B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B 4/91</w:t>
            </w: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castle 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lvac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DW(Clone 30)</w:t>
            </w: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us 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sal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sine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r w:rsidRPr="00C46B73">
              <w:rPr>
                <w:rFonts w:ascii="Times New Roman" w:hAnsi="Times New Roman" w:cs="Times New Roman"/>
                <w:sz w:val="24"/>
                <w:szCs w:val="24"/>
              </w:rPr>
              <w:t>D78/IBD)</w:t>
            </w: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ian 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phalomielytis</w:t>
            </w:r>
            <w:proofErr w:type="spellEnd"/>
          </w:p>
        </w:tc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efal-vac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nek</w:t>
            </w:r>
            <w:proofErr w:type="spellEnd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43)</w:t>
            </w:r>
          </w:p>
        </w:tc>
        <w:tc>
          <w:tcPr>
            <w:tcW w:w="1550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4 weeks</w:t>
            </w:r>
          </w:p>
        </w:tc>
        <w:tc>
          <w:tcPr>
            <w:tcW w:w="1796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 wate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ian </w:t>
            </w:r>
            <w:proofErr w:type="spellStart"/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virus</w:t>
            </w:r>
            <w:proofErr w:type="spellEnd"/>
          </w:p>
        </w:tc>
        <w:tc>
          <w:tcPr>
            <w:tcW w:w="2894" w:type="dxa"/>
            <w:vMerge w:val="restart"/>
          </w:tcPr>
          <w:p w:rsidR="00C46B73" w:rsidRPr="00C46B73" w:rsidRDefault="003F3EF6" w:rsidP="0003147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hyperlink r:id="rId4" w:history="1">
              <w:proofErr w:type="spellStart"/>
              <w:r w:rsidR="00C46B73" w:rsidRPr="00C46B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obilis</w:t>
              </w:r>
              <w:proofErr w:type="spellEnd"/>
              <w:r w:rsidR="00C46B73" w:rsidRPr="00C46B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RT + </w:t>
              </w:r>
              <w:proofErr w:type="spellStart"/>
              <w:r w:rsidR="00C46B73" w:rsidRPr="00C46B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Bmulti</w:t>
              </w:r>
              <w:proofErr w:type="spellEnd"/>
              <w:r w:rsidR="00C46B73" w:rsidRPr="00C46B7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ND +</w:t>
              </w:r>
            </w:hyperlink>
            <w:r w:rsidR="00C46B73"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DS</w:t>
            </w:r>
          </w:p>
        </w:tc>
        <w:tc>
          <w:tcPr>
            <w:tcW w:w="1550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+ weeks</w:t>
            </w:r>
          </w:p>
        </w:tc>
        <w:tc>
          <w:tcPr>
            <w:tcW w:w="1796" w:type="dxa"/>
            <w:vMerge w:val="restart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muscular</w:t>
            </w: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us Bronchitis</w:t>
            </w:r>
          </w:p>
        </w:tc>
        <w:tc>
          <w:tcPr>
            <w:tcW w:w="2894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Style w:val="Strong"/>
                <w:rFonts w:ascii="Times New Roman" w:hAnsi="Times New Roman" w:cs="Times New Roman"/>
                <w:bCs w:val="0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</w:rPr>
              <w:t>Newcastle Disease</w:t>
            </w:r>
          </w:p>
        </w:tc>
        <w:tc>
          <w:tcPr>
            <w:tcW w:w="2894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Style w:val="Strong"/>
                <w:rFonts w:ascii="Times New Roman" w:hAnsi="Times New Roman" w:cs="Times New Roman"/>
                <w:bCs w:val="0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6B73" w:rsidRPr="00C46B73" w:rsidTr="00C56261">
        <w:tc>
          <w:tcPr>
            <w:tcW w:w="2894" w:type="dxa"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B73">
              <w:rPr>
                <w:rFonts w:ascii="Times New Roman" w:hAnsi="Times New Roman" w:cs="Times New Roman"/>
                <w:sz w:val="24"/>
                <w:szCs w:val="24"/>
              </w:rPr>
              <w:t>Egg Drop Syndrome</w:t>
            </w:r>
          </w:p>
        </w:tc>
        <w:tc>
          <w:tcPr>
            <w:tcW w:w="2894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Style w:val="Strong"/>
                <w:rFonts w:ascii="Times New Roman" w:hAnsi="Times New Roman" w:cs="Times New Roman"/>
                <w:bCs w:val="0"/>
                <w:color w:val="FF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0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vMerge/>
          </w:tcPr>
          <w:p w:rsidR="00C46B73" w:rsidRPr="00C46B73" w:rsidRDefault="00C46B73" w:rsidP="000314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46B73" w:rsidRPr="00C46B73" w:rsidRDefault="00C46B73">
      <w:pPr>
        <w:rPr>
          <w:rFonts w:ascii="Times New Roman" w:hAnsi="Times New Roman" w:cs="Times New Roman"/>
        </w:rPr>
      </w:pPr>
    </w:p>
    <w:sectPr w:rsidR="00C46B73" w:rsidRPr="00C46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73"/>
    <w:rsid w:val="003F3EF6"/>
    <w:rsid w:val="00732027"/>
    <w:rsid w:val="00C46B73"/>
    <w:rsid w:val="00C56261"/>
    <w:rsid w:val="00E4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B6DB5-4D94-4656-AE59-33B9A9D5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46B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merck-animal-health.com/species/poultry/live-vaccin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GLENDINNING Laura</cp:lastModifiedBy>
  <cp:revision>4</cp:revision>
  <dcterms:created xsi:type="dcterms:W3CDTF">2017-08-16T09:05:00Z</dcterms:created>
  <dcterms:modified xsi:type="dcterms:W3CDTF">2017-08-24T09:13:00Z</dcterms:modified>
</cp:coreProperties>
</file>